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4: Primers used to check the constructions with quantitative colony PCR</w:t>
      </w:r>
    </w:p>
    <w:tbl>
      <w:tblPr>
        <w:tblW w:w="6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10"/>
        <w:gridCol w:w="315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si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xs-1609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GCTTGATGAAGCGTTAATTCT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xs-12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ACGGCTCACGCTG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xr-704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GTCTGGAATACATTGAA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xr-78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TGCCGTCCTGATA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spF-220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F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AAGGTGCCGATAGC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spE-349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F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GCCAGAGATGATTTAAT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spH-693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H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CCAACTCCAACCGTC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spG-329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H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GCTCTTCATTACCGATATT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i-462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AA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TATTACACGGTATTGATGCCAC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DS-94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AA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TTGGTGAAGAATACGCGAG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AC-seq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AC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TGCTCGCTTCGCTAC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AC-seq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AC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CGGTGCGGACTGT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DX-89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SC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CTGCGTAACGGTATC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scS-60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SC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CATCAGGTCAACTTTCAACT</w:t>
            </w:r>
          </w:p>
        </w:tc>
      </w:tr>
      <w:tr>
        <w:trPr>
          <w:trHeight w:val="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urfA-334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UF, 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TGGGCTTTAGGGTTG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urfE-273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UF, antisen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ATGACGCCGCAGGATAT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6">
    <w:name w:val="A6"/>
    <w:qFormat/>
    <w:rPr>
      <w:rFonts w:cs="Trade Gothic LT Std Bold;Arial Unicode MS"/>
      <w:b/>
      <w:bCs/>
      <w:color w:val="211D1E"/>
      <w:sz w:val="16"/>
      <w:szCs w:val="16"/>
    </w:rPr>
  </w:style>
  <w:style w:type="character" w:styleId="DateChar">
    <w:name w:val="Date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 Bold;Arial Unicode MS" w:hAnsi="Trade Gothic LT Std Bold;Arial Unicode MS" w:eastAsia="Trade Gothic LT Std Bold;Arial Unicode MS" w:cs="Trade Gothic LT Std Bold;Arial Unicode MS"/>
      <w:color w:val="000000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3:00Z</dcterms:created>
  <dc:creator>sunlovedie</dc:creator>
  <dc:description/>
  <cp:keywords/>
  <dc:language>en-US</dc:language>
  <cp:lastModifiedBy>sunlovedie</cp:lastModifiedBy>
  <cp:lastPrinted>2013-07-11T23:34:00Z</cp:lastPrinted>
  <dcterms:modified xsi:type="dcterms:W3CDTF">2013-10-04T04:4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